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40" w:type="dxa"/>
        <w:jc w:val="left"/>
        <w:tblInd w:w="-2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9"/>
        <w:gridCol w:w="1082"/>
        <w:gridCol w:w="1885"/>
        <w:gridCol w:w="1200"/>
        <w:gridCol w:w="1659"/>
        <w:gridCol w:w="1200"/>
        <w:gridCol w:w="1467"/>
        <w:gridCol w:w="1322"/>
        <w:gridCol w:w="1046"/>
      </w:tblGrid>
      <w:tr>
        <w:trPr>
          <w:trHeight w:val="300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Cell ID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Cell type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IR CGIs 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HIR SE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Other CGIs mea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it-IT"/>
              </w:rPr>
              <w:t>Other SE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. HIR CGIs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it-IT"/>
              </w:rPr>
            </w:pPr>
            <w:r>
              <w:rPr>
                <w:rFonts w:eastAsia="Times New Roman"/>
                <w:b/>
                <w:bCs/>
                <w:color w:val="000000"/>
                <w:lang w:eastAsia="it-IT"/>
              </w:rPr>
              <w:t>n. other CGIs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FF0000"/>
                <w:lang w:eastAsia="it-IT"/>
              </w:rPr>
              <w:t>Bootstrap p-value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k293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.0720954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74963397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.7135787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7182048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6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15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MCF-7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8.313417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90845651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.2574061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1383639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84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41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pg2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3.5873352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1826007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.3928280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8077965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64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42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mk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6.399476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9198779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3.6319057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31407055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4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10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B4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7.1004198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86443758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31.9385976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9668278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45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10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T2-D1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cancer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6761394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70799264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.30180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6401909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16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85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m19239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BV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6168991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4389488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.8882267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4354854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35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22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Gm1924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EBV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.085844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7483608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0.7429626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4533451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1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76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4449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8.29169221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42508266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1433895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16246635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96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41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4450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0353160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6654663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9427205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1097382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58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28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9309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6823645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9444949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.129082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2176914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58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35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09319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6197975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9526593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7443777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2517808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9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45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Ag10803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3729769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8687882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.007965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2029061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55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30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Fibrobl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1159597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30049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.4991503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3169448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0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90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AEpiC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4213758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6003811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1119743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1809566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64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27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CF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.0761108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5552218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980474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2368603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9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54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CM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4044799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6516963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6002380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1422817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17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82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EEpiC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0469367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4926804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3886261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1297418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29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91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IPEpiC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4119108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493907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5214783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1222731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42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98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MEC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7271321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1298982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.3585990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3280776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36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08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NPCEpiC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1436275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4589589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3.0893035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0736638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0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63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RCEpiC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9.10844791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6073348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2.0065523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1357911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46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516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HSMMtube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8.0072615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66202673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21.2532694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386281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89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680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HBE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1.0262967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7314939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5235597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2030469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67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38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  <w:tr>
        <w:trPr>
          <w:trHeight w:val="300" w:hRule="atLeast"/>
        </w:trPr>
        <w:tc>
          <w:tcPr>
            <w:tcW w:w="11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Skmc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normal</w:t>
            </w:r>
          </w:p>
        </w:tc>
        <w:tc>
          <w:tcPr>
            <w:tcW w:w="18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0.7908088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59161788</w:t>
            </w:r>
          </w:p>
        </w:tc>
        <w:tc>
          <w:tcPr>
            <w:tcW w:w="16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4.8692290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0.22582651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741</w:t>
            </w:r>
          </w:p>
        </w:tc>
        <w:tc>
          <w:tcPr>
            <w:tcW w:w="13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  <w:t>1622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FF0000"/>
                <w:lang w:eastAsia="it-IT"/>
              </w:rPr>
            </w:pPr>
            <w:r>
              <w:rPr>
                <w:rFonts w:eastAsia="Times New Roman"/>
                <w:color w:val="FF0000"/>
                <w:lang w:eastAsia="it-IT"/>
              </w:rPr>
              <w:t>&lt; 1,0E-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1:09:00Z</dcterms:created>
  <dc:creator>Prof.Cocozza</dc:creator>
  <dc:description/>
  <cp:keywords/>
  <dc:language>en-US</dc:language>
  <cp:lastModifiedBy>Gennaro Miele</cp:lastModifiedBy>
  <dcterms:modified xsi:type="dcterms:W3CDTF">2011-06-28T12:30:00Z</dcterms:modified>
  <cp:revision>4</cp:revision>
  <dc:subject/>
  <dc:title/>
</cp:coreProperties>
</file>